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3184C" w14:textId="4D7E67F1" w:rsidR="004B328F" w:rsidRPr="00B16510" w:rsidRDefault="00B12B81" w:rsidP="004B328F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7</w:t>
      </w:r>
      <w:bookmarkStart w:id="0" w:name="_GoBack"/>
      <w:bookmarkEnd w:id="0"/>
      <w:r w:rsidR="004B328F" w:rsidRPr="00B16510">
        <w:rPr>
          <w:rFonts w:ascii="Arial" w:hAnsi="Arial" w:cs="Arial"/>
        </w:rPr>
        <w:t xml:space="preserve"> | 1-way ANOVA corresponding to comparison of spine enrichment across regions/layers (Fig. 2h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4"/>
        <w:gridCol w:w="1444"/>
        <w:gridCol w:w="1440"/>
        <w:gridCol w:w="1080"/>
        <w:gridCol w:w="1800"/>
        <w:gridCol w:w="1332"/>
      </w:tblGrid>
      <w:tr w:rsidR="004B328F" w14:paraId="5498B85A" w14:textId="77777777" w:rsidTr="00233F44">
        <w:tc>
          <w:tcPr>
            <w:tcW w:w="2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7F945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2A7DB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CE4397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03D930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FDE67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DFn, DFd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3F8B3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4B328F" w14:paraId="698335B5" w14:textId="77777777" w:rsidTr="00233F44">
        <w:tblPrEx>
          <w:tblBorders>
            <w:top w:val="none" w:sz="0" w:space="0" w:color="auto"/>
          </w:tblBorders>
        </w:tblPrEx>
        <w:tc>
          <w:tcPr>
            <w:tcW w:w="22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53FEC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444" w:type="dxa"/>
            <w:tcBorders>
              <w:bottom w:val="single" w:sz="8" w:space="0" w:color="auto"/>
              <w:right w:val="single" w:sz="8" w:space="0" w:color="auto"/>
            </w:tcBorders>
          </w:tcPr>
          <w:p w14:paraId="52D1F170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42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B283213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3015F252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21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54FE1173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276) = 0.5005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31F04491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=0.6068</w:t>
            </w:r>
          </w:p>
        </w:tc>
      </w:tr>
      <w:tr w:rsidR="004B328F" w14:paraId="52B75089" w14:textId="77777777" w:rsidTr="00233F44">
        <w:tblPrEx>
          <w:tblBorders>
            <w:top w:val="none" w:sz="0" w:space="0" w:color="auto"/>
          </w:tblBorders>
        </w:tblPrEx>
        <w:tc>
          <w:tcPr>
            <w:tcW w:w="22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B04215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444" w:type="dxa"/>
            <w:tcBorders>
              <w:bottom w:val="single" w:sz="8" w:space="0" w:color="auto"/>
              <w:right w:val="single" w:sz="8" w:space="0" w:color="auto"/>
            </w:tcBorders>
          </w:tcPr>
          <w:p w14:paraId="29E41DF6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6.78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2F5E2349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76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497C74D8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420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69B6DB1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53CBF65E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4B328F" w14:paraId="2F9F9D9F" w14:textId="77777777" w:rsidTr="00233F44">
        <w:tc>
          <w:tcPr>
            <w:tcW w:w="22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99702F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444" w:type="dxa"/>
            <w:tcBorders>
              <w:bottom w:val="single" w:sz="8" w:space="0" w:color="auto"/>
              <w:right w:val="single" w:sz="8" w:space="0" w:color="auto"/>
            </w:tcBorders>
          </w:tcPr>
          <w:p w14:paraId="6271A1CD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7.0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C591070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78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3FD85FCB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ADFD70B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849BB35" w14:textId="77777777" w:rsidR="004B328F" w:rsidRDefault="004B32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196EAD89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28F"/>
    <w:rsid w:val="00130F98"/>
    <w:rsid w:val="00287F10"/>
    <w:rsid w:val="003D7788"/>
    <w:rsid w:val="004B328F"/>
    <w:rsid w:val="004C541D"/>
    <w:rsid w:val="005527F3"/>
    <w:rsid w:val="005922C7"/>
    <w:rsid w:val="005A5D08"/>
    <w:rsid w:val="005E7E75"/>
    <w:rsid w:val="006C7416"/>
    <w:rsid w:val="00AD7557"/>
    <w:rsid w:val="00AF44BC"/>
    <w:rsid w:val="00B12B81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C29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32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Macintosh Word</Application>
  <DocSecurity>0</DocSecurity>
  <Lines>2</Lines>
  <Paragraphs>1</Paragraphs>
  <ScaleCrop>false</ScaleCrop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2</cp:revision>
  <dcterms:created xsi:type="dcterms:W3CDTF">2021-04-16T17:37:00Z</dcterms:created>
  <dcterms:modified xsi:type="dcterms:W3CDTF">2021-04-16T17:37:00Z</dcterms:modified>
</cp:coreProperties>
</file>